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2959FE" w14:textId="78B8BEBD" w:rsidR="00757774" w:rsidRDefault="00757774" w:rsidP="000B3533">
      <w:pPr>
        <w:spacing w:line="480" w:lineRule="auto"/>
        <w:rPr>
          <w:b/>
        </w:rPr>
      </w:pPr>
      <w:r w:rsidRPr="000541C3">
        <w:rPr>
          <w:rFonts w:hint="eastAsia"/>
          <w:b/>
        </w:rPr>
        <w:t xml:space="preserve">Table S1. </w:t>
      </w:r>
      <w:r>
        <w:rPr>
          <w:b/>
        </w:rPr>
        <w:t>P</w:t>
      </w:r>
      <w:r w:rsidRPr="000541C3">
        <w:rPr>
          <w:b/>
        </w:rPr>
        <w:t xml:space="preserve">rimer sequences used </w:t>
      </w:r>
      <w:r>
        <w:rPr>
          <w:b/>
        </w:rPr>
        <w:t xml:space="preserve">for </w:t>
      </w:r>
      <w:r w:rsidRPr="000541C3">
        <w:rPr>
          <w:rFonts w:hint="eastAsia"/>
          <w:b/>
        </w:rPr>
        <w:t xml:space="preserve">cloning, gene expression </w:t>
      </w:r>
      <w:r>
        <w:rPr>
          <w:b/>
        </w:rPr>
        <w:t>and</w:t>
      </w:r>
      <w:r w:rsidRPr="000541C3">
        <w:rPr>
          <w:rFonts w:hint="eastAsia"/>
          <w:b/>
        </w:rPr>
        <w:t xml:space="preserve"> probe preparation for </w:t>
      </w:r>
      <w:r>
        <w:rPr>
          <w:b/>
        </w:rPr>
        <w:t>n</w:t>
      </w:r>
      <w:r w:rsidRPr="000541C3">
        <w:rPr>
          <w:rFonts w:hint="eastAsia"/>
          <w:b/>
        </w:rPr>
        <w:t xml:space="preserve">orthern blot and RT-PCR </w:t>
      </w:r>
      <w:r>
        <w:rPr>
          <w:b/>
        </w:rPr>
        <w:t xml:space="preserve">analysis </w:t>
      </w:r>
      <w:r w:rsidRPr="000541C3">
        <w:rPr>
          <w:rFonts w:hint="eastAsia"/>
          <w:b/>
        </w:rPr>
        <w:t xml:space="preserve">for </w:t>
      </w:r>
      <w:r w:rsidRPr="000541C3">
        <w:rPr>
          <w:rFonts w:hint="eastAsia"/>
          <w:b/>
          <w:i/>
        </w:rPr>
        <w:t>nad2</w:t>
      </w:r>
      <w:r w:rsidRPr="000541C3">
        <w:rPr>
          <w:rFonts w:hint="eastAsia"/>
          <w:b/>
        </w:rPr>
        <w:t xml:space="preserve"> exon</w:t>
      </w:r>
      <w:r>
        <w:rPr>
          <w:b/>
        </w:rPr>
        <w:t>–</w:t>
      </w:r>
      <w:r w:rsidRPr="000541C3">
        <w:rPr>
          <w:rFonts w:hint="eastAsia"/>
          <w:b/>
        </w:rPr>
        <w:t>intron junction</w:t>
      </w:r>
      <w:r w:rsidR="00CE165B">
        <w:rPr>
          <w:b/>
        </w:rPr>
        <w:t>.</w:t>
      </w:r>
    </w:p>
    <w:p w14:paraId="766E2B54" w14:textId="77777777" w:rsidR="00757774" w:rsidRPr="000541C3" w:rsidRDefault="00757774" w:rsidP="00757774">
      <w:pPr>
        <w:rPr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98"/>
        <w:gridCol w:w="6524"/>
      </w:tblGrid>
      <w:tr w:rsidR="008D1E8A" w:rsidRPr="00E14100" w14:paraId="5D651C37" w14:textId="77777777" w:rsidTr="008F528B">
        <w:tc>
          <w:tcPr>
            <w:tcW w:w="1998" w:type="dxa"/>
          </w:tcPr>
          <w:p w14:paraId="0FB0A69A" w14:textId="77777777" w:rsidR="008D1E8A" w:rsidRPr="00E14100" w:rsidRDefault="008D1E8A" w:rsidP="008F528B">
            <w:pPr>
              <w:rPr>
                <w:rFonts w:ascii="Times New Roman" w:hAnsi="Times New Roman" w:cs="Times New Roman"/>
              </w:rPr>
            </w:pPr>
            <w:r w:rsidRPr="00E14100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6524" w:type="dxa"/>
          </w:tcPr>
          <w:p w14:paraId="06F418B9" w14:textId="77777777" w:rsidR="008D1E8A" w:rsidRPr="00E14100" w:rsidRDefault="008D1E8A" w:rsidP="008F52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E14100">
              <w:rPr>
                <w:rFonts w:ascii="Times New Roman" w:hAnsi="Times New Roman" w:cs="Times New Roman"/>
              </w:rPr>
              <w:t>equenc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(</w:t>
            </w:r>
            <w:r>
              <w:rPr>
                <w:rFonts w:ascii="Times New Roman" w:hAnsi="Times New Roman" w:cs="Times New Roman"/>
                <w:kern w:val="0"/>
              </w:rPr>
              <w:t>5’ to 3’ orientation)</w:t>
            </w:r>
          </w:p>
        </w:tc>
      </w:tr>
      <w:tr w:rsidR="008D1E8A" w:rsidRPr="00E14100" w14:paraId="295D441B" w14:textId="77777777" w:rsidTr="008F528B">
        <w:tc>
          <w:tcPr>
            <w:tcW w:w="1998" w:type="dxa"/>
          </w:tcPr>
          <w:p w14:paraId="0AF84DDD" w14:textId="77777777" w:rsidR="008D1E8A" w:rsidRPr="00E14100" w:rsidRDefault="008D1E8A" w:rsidP="008F528B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mTERF15</w:t>
            </w:r>
            <w:proofErr w:type="gramEnd"/>
            <w:r w:rsidRPr="00DD18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18B3">
              <w:rPr>
                <w:rFonts w:ascii="Times New Roman" w:hAnsi="Times New Roman" w:cs="Times New Roman"/>
              </w:rPr>
              <w:t>gDNA</w:t>
            </w:r>
            <w:proofErr w:type="spellEnd"/>
            <w:r w:rsidRPr="00DD18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18B3">
              <w:rPr>
                <w:rFonts w:ascii="Times New Roman" w:hAnsi="Times New Roman" w:cs="Times New Roman"/>
              </w:rPr>
              <w:t>XmaI</w:t>
            </w:r>
            <w:proofErr w:type="spellEnd"/>
            <w:r w:rsidRPr="00DD18B3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524" w:type="dxa"/>
          </w:tcPr>
          <w:p w14:paraId="72CFCFA1" w14:textId="77777777" w:rsidR="008D1E8A" w:rsidRPr="00E14100" w:rsidRDefault="008D1E8A" w:rsidP="008F528B">
            <w:pPr>
              <w:rPr>
                <w:rFonts w:ascii="Times New Roman" w:hAnsi="Times New Roman" w:cs="Times New Roman"/>
              </w:rPr>
            </w:pPr>
            <w:r w:rsidRPr="00DD18B3">
              <w:rPr>
                <w:rFonts w:ascii="Times New Roman" w:hAnsi="Times New Roman" w:cs="Times New Roman"/>
              </w:rPr>
              <w:t>CCCGGGGATTAACCAATAACAAAGGTAAAGCATTTCGTCTAAACC</w:t>
            </w:r>
          </w:p>
        </w:tc>
      </w:tr>
      <w:tr w:rsidR="008D1E8A" w:rsidRPr="00E14100" w14:paraId="158A65C6" w14:textId="77777777" w:rsidTr="008F528B">
        <w:tc>
          <w:tcPr>
            <w:tcW w:w="1998" w:type="dxa"/>
          </w:tcPr>
          <w:p w14:paraId="7A0A99F2" w14:textId="77777777" w:rsidR="008D1E8A" w:rsidRPr="00E14100" w:rsidRDefault="008D1E8A" w:rsidP="008F528B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mTERF15</w:t>
            </w:r>
            <w:proofErr w:type="gramEnd"/>
            <w:r w:rsidRPr="00DD18B3">
              <w:rPr>
                <w:rFonts w:ascii="Times New Roman" w:hAnsi="Times New Roman" w:cs="Times New Roman"/>
              </w:rPr>
              <w:t xml:space="preserve"> ORF </w:t>
            </w:r>
            <w:proofErr w:type="spellStart"/>
            <w:r w:rsidRPr="00DD18B3">
              <w:rPr>
                <w:rFonts w:ascii="Times New Roman" w:hAnsi="Times New Roman" w:cs="Times New Roman"/>
              </w:rPr>
              <w:t>SalI</w:t>
            </w:r>
            <w:proofErr w:type="spellEnd"/>
            <w:r w:rsidRPr="00DD18B3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524" w:type="dxa"/>
          </w:tcPr>
          <w:p w14:paraId="03C0C677" w14:textId="77777777" w:rsidR="008D1E8A" w:rsidRPr="00E14100" w:rsidRDefault="008D1E8A" w:rsidP="008F528B">
            <w:pPr>
              <w:rPr>
                <w:rFonts w:ascii="Times New Roman" w:hAnsi="Times New Roman" w:cs="Times New Roman"/>
              </w:rPr>
            </w:pPr>
            <w:r w:rsidRPr="00F6780C">
              <w:rPr>
                <w:rFonts w:ascii="Times New Roman" w:hAnsi="Times New Roman" w:cs="Times New Roman"/>
              </w:rPr>
              <w:t>GTCGACAGCAAGTGACTCTATAAAGGACTTCATGTTCTG</w:t>
            </w:r>
          </w:p>
        </w:tc>
      </w:tr>
      <w:tr w:rsidR="008D1E8A" w:rsidRPr="00E14100" w14:paraId="586F2762" w14:textId="77777777" w:rsidTr="008F528B">
        <w:tc>
          <w:tcPr>
            <w:tcW w:w="1998" w:type="dxa"/>
          </w:tcPr>
          <w:p w14:paraId="796F2CA6" w14:textId="77777777" w:rsidR="008D1E8A" w:rsidRPr="00E14100" w:rsidRDefault="008D1E8A" w:rsidP="008F528B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mTERF15</w:t>
            </w:r>
            <w:proofErr w:type="gramEnd"/>
            <w:r w:rsidRPr="00F6780C">
              <w:rPr>
                <w:rFonts w:ascii="Times New Roman" w:hAnsi="Times New Roman" w:cs="Times New Roman"/>
              </w:rPr>
              <w:t xml:space="preserve"> complementary primer R</w:t>
            </w:r>
          </w:p>
        </w:tc>
        <w:tc>
          <w:tcPr>
            <w:tcW w:w="6524" w:type="dxa"/>
          </w:tcPr>
          <w:p w14:paraId="3910E6B3" w14:textId="77777777" w:rsidR="008D1E8A" w:rsidRPr="00E14100" w:rsidRDefault="008D1E8A" w:rsidP="008F528B">
            <w:pPr>
              <w:rPr>
                <w:rFonts w:ascii="Times New Roman" w:hAnsi="Times New Roman" w:cs="Times New Roman"/>
              </w:rPr>
            </w:pPr>
            <w:r w:rsidRPr="00F6780C">
              <w:rPr>
                <w:rFonts w:ascii="Times New Roman" w:hAnsi="Times New Roman" w:cs="Times New Roman"/>
              </w:rPr>
              <w:t>CCATATCAATTCAGAGCAGCTCATAGC</w:t>
            </w:r>
          </w:p>
        </w:tc>
      </w:tr>
      <w:tr w:rsidR="008D1E8A" w:rsidRPr="00E14100" w14:paraId="09CF5D38" w14:textId="77777777" w:rsidTr="008F528B">
        <w:tc>
          <w:tcPr>
            <w:tcW w:w="1998" w:type="dxa"/>
          </w:tcPr>
          <w:p w14:paraId="3B46C9F2" w14:textId="77777777" w:rsidR="008D1E8A" w:rsidRPr="00E14100" w:rsidRDefault="008D1E8A" w:rsidP="008F528B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mTERF15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DNA-R (</w:t>
            </w:r>
            <w:proofErr w:type="spellStart"/>
            <w:r>
              <w:rPr>
                <w:rFonts w:ascii="Times New Roman" w:hAnsi="Times New Roman" w:cs="Times New Roman"/>
              </w:rPr>
              <w:t>XmaI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524" w:type="dxa"/>
          </w:tcPr>
          <w:p w14:paraId="25BE1F9C" w14:textId="77777777" w:rsidR="008D1E8A" w:rsidRPr="00E14100" w:rsidRDefault="008D1E8A" w:rsidP="008F528B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14100">
              <w:rPr>
                <w:rFonts w:ascii="Times New Roman" w:hAnsi="Times New Roman" w:cs="Times New Roman"/>
              </w:rPr>
              <w:t>ccccccgggAGCAAGTGACTCTATAAAGGACTTCATG</w:t>
            </w:r>
            <w:proofErr w:type="spellEnd"/>
            <w:proofErr w:type="gramEnd"/>
          </w:p>
        </w:tc>
      </w:tr>
      <w:tr w:rsidR="008D1E8A" w:rsidRPr="00E14100" w14:paraId="2AC6FFC5" w14:textId="77777777" w:rsidTr="008F528B">
        <w:tc>
          <w:tcPr>
            <w:tcW w:w="1998" w:type="dxa"/>
          </w:tcPr>
          <w:p w14:paraId="7337F400" w14:textId="77777777" w:rsidR="008D1E8A" w:rsidRPr="00E14100" w:rsidRDefault="008D1E8A" w:rsidP="008F528B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mTERF15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qPCR-</w:t>
            </w: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6524" w:type="dxa"/>
          </w:tcPr>
          <w:p w14:paraId="449888DB" w14:textId="77777777" w:rsidR="008D1E8A" w:rsidRPr="00E14100" w:rsidRDefault="008D1E8A" w:rsidP="008F528B">
            <w:pPr>
              <w:rPr>
                <w:rFonts w:ascii="Times New Roman" w:hAnsi="Times New Roman" w:cs="Times New Roman"/>
              </w:rPr>
            </w:pPr>
            <w:r w:rsidRPr="00BE4FB6">
              <w:rPr>
                <w:rFonts w:ascii="Times New Roman" w:hAnsi="Times New Roman" w:cs="Times New Roman"/>
              </w:rPr>
              <w:t>GCCATACCCAGAGTGTGAAAGAATC</w:t>
            </w:r>
          </w:p>
        </w:tc>
      </w:tr>
      <w:tr w:rsidR="008D1E8A" w:rsidRPr="00E14100" w14:paraId="18303778" w14:textId="77777777" w:rsidTr="008F528B">
        <w:tc>
          <w:tcPr>
            <w:tcW w:w="1998" w:type="dxa"/>
          </w:tcPr>
          <w:p w14:paraId="2F4EE39C" w14:textId="77777777" w:rsidR="008D1E8A" w:rsidRPr="00E14100" w:rsidRDefault="008D1E8A" w:rsidP="008F528B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mTERF15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4494A">
              <w:rPr>
                <w:rFonts w:ascii="Times New Roman" w:hAnsi="Times New Roman" w:cs="Times New Roman"/>
              </w:rPr>
              <w:t>qPCR-R</w:t>
            </w:r>
          </w:p>
        </w:tc>
        <w:tc>
          <w:tcPr>
            <w:tcW w:w="6524" w:type="dxa"/>
          </w:tcPr>
          <w:p w14:paraId="007EB69C" w14:textId="77777777" w:rsidR="008D1E8A" w:rsidRPr="00E14100" w:rsidRDefault="008D1E8A" w:rsidP="008F528B">
            <w:pPr>
              <w:rPr>
                <w:rFonts w:ascii="Times New Roman" w:hAnsi="Times New Roman" w:cs="Times New Roman"/>
              </w:rPr>
            </w:pPr>
            <w:r w:rsidRPr="0034494A">
              <w:rPr>
                <w:rFonts w:ascii="Times New Roman" w:hAnsi="Times New Roman" w:cs="Times New Roman"/>
              </w:rPr>
              <w:t>CGATAGTCACTGAAAGTTCCTGATAACC</w:t>
            </w:r>
          </w:p>
        </w:tc>
      </w:tr>
      <w:tr w:rsidR="008D1E8A" w:rsidRPr="00E14100" w14:paraId="7F8160E2" w14:textId="77777777" w:rsidTr="008F528B">
        <w:tc>
          <w:tcPr>
            <w:tcW w:w="1998" w:type="dxa"/>
          </w:tcPr>
          <w:p w14:paraId="0CCCC44D" w14:textId="77777777" w:rsidR="008D1E8A" w:rsidRPr="00E14100" w:rsidRDefault="008D1E8A" w:rsidP="008F528B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ad2</w:t>
            </w:r>
            <w:proofErr w:type="gramEnd"/>
            <w:r>
              <w:rPr>
                <w:rFonts w:ascii="Times New Roman" w:hAnsi="Times New Roman" w:cs="Times New Roman"/>
              </w:rPr>
              <w:t xml:space="preserve"> ex5-F</w:t>
            </w:r>
          </w:p>
        </w:tc>
        <w:tc>
          <w:tcPr>
            <w:tcW w:w="6524" w:type="dxa"/>
          </w:tcPr>
          <w:p w14:paraId="26936473" w14:textId="77777777" w:rsidR="008D1E8A" w:rsidRPr="00E14100" w:rsidRDefault="008D1E8A" w:rsidP="008F528B">
            <w:pPr>
              <w:rPr>
                <w:rFonts w:ascii="Times New Roman" w:hAnsi="Times New Roman" w:cs="Times New Roman"/>
              </w:rPr>
            </w:pPr>
            <w:r w:rsidRPr="003324B3">
              <w:rPr>
                <w:rFonts w:ascii="Times New Roman" w:hAnsi="Times New Roman" w:cs="Times New Roman"/>
              </w:rPr>
              <w:t>CAGTGGGAGTAGTGACTAGCGTTATAGG</w:t>
            </w:r>
          </w:p>
        </w:tc>
      </w:tr>
      <w:tr w:rsidR="008D1E8A" w:rsidRPr="00E14100" w14:paraId="2338AC00" w14:textId="77777777" w:rsidTr="008F528B">
        <w:tc>
          <w:tcPr>
            <w:tcW w:w="1998" w:type="dxa"/>
          </w:tcPr>
          <w:p w14:paraId="216EC324" w14:textId="77777777" w:rsidR="008D1E8A" w:rsidRPr="00E14100" w:rsidRDefault="008D1E8A" w:rsidP="008F528B">
            <w:pPr>
              <w:rPr>
                <w:rFonts w:ascii="Times New Roman" w:hAnsi="Times New Roman" w:cs="Times New Roman"/>
              </w:rPr>
            </w:pPr>
            <w:proofErr w:type="gramStart"/>
            <w:r w:rsidRPr="003324B3">
              <w:rPr>
                <w:rFonts w:ascii="Times New Roman" w:hAnsi="Times New Roman" w:cs="Times New Roman"/>
              </w:rPr>
              <w:t>nad2</w:t>
            </w:r>
            <w:proofErr w:type="gramEnd"/>
            <w:r w:rsidRPr="003324B3">
              <w:rPr>
                <w:rFonts w:ascii="Times New Roman" w:hAnsi="Times New Roman" w:cs="Times New Roman"/>
              </w:rPr>
              <w:t xml:space="preserve"> ex5-R</w:t>
            </w:r>
          </w:p>
        </w:tc>
        <w:tc>
          <w:tcPr>
            <w:tcW w:w="6524" w:type="dxa"/>
          </w:tcPr>
          <w:p w14:paraId="3140EFB4" w14:textId="77777777" w:rsidR="008D1E8A" w:rsidRPr="00E14100" w:rsidRDefault="008D1E8A" w:rsidP="008F528B">
            <w:pPr>
              <w:rPr>
                <w:rFonts w:ascii="Times New Roman" w:hAnsi="Times New Roman" w:cs="Times New Roman"/>
              </w:rPr>
            </w:pPr>
            <w:r w:rsidRPr="003324B3">
              <w:rPr>
                <w:rFonts w:ascii="Times New Roman" w:hAnsi="Times New Roman" w:cs="Times New Roman"/>
              </w:rPr>
              <w:t>TTAAAGATATGAACTGAGTGCCATTTGATG</w:t>
            </w:r>
          </w:p>
        </w:tc>
      </w:tr>
      <w:tr w:rsidR="008D1E8A" w:rsidRPr="00E14100" w14:paraId="0CBBB25E" w14:textId="77777777" w:rsidTr="008F528B">
        <w:tc>
          <w:tcPr>
            <w:tcW w:w="1998" w:type="dxa"/>
          </w:tcPr>
          <w:p w14:paraId="502B4D26" w14:textId="77777777" w:rsidR="008D1E8A" w:rsidRPr="005C642B" w:rsidRDefault="008D1E8A" w:rsidP="008F528B">
            <w:pPr>
              <w:rPr>
                <w:rFonts w:ascii="Times New Roman" w:eastAsia="新細明體" w:hAnsi="Times New Roman" w:cs="Times New Roman"/>
                <w:lang w:eastAsia="zh-TW"/>
              </w:rPr>
            </w:pPr>
            <w:proofErr w:type="gramStart"/>
            <w:r w:rsidRPr="005C642B">
              <w:rPr>
                <w:rFonts w:ascii="Times New Roman" w:eastAsia="新細明體" w:hAnsi="Times New Roman" w:cs="Times New Roman"/>
                <w:lang w:eastAsia="zh-TW"/>
              </w:rPr>
              <w:t>nad2</w:t>
            </w:r>
            <w:proofErr w:type="gramEnd"/>
            <w:r w:rsidRPr="005C642B">
              <w:rPr>
                <w:rFonts w:ascii="Times New Roman" w:eastAsia="新細明體" w:hAnsi="Times New Roman" w:cs="Times New Roman"/>
                <w:lang w:eastAsia="zh-TW"/>
              </w:rPr>
              <w:t xml:space="preserve"> ex3-F</w:t>
            </w:r>
          </w:p>
        </w:tc>
        <w:tc>
          <w:tcPr>
            <w:tcW w:w="6524" w:type="dxa"/>
          </w:tcPr>
          <w:p w14:paraId="283B79C8" w14:textId="77777777" w:rsidR="008D1E8A" w:rsidRPr="005C642B" w:rsidRDefault="008D1E8A" w:rsidP="008F528B">
            <w:pPr>
              <w:rPr>
                <w:rFonts w:ascii="Times New Roman" w:hAnsi="Times New Roman" w:cs="Times New Roman"/>
                <w:color w:val="000000"/>
              </w:rPr>
            </w:pPr>
            <w:r w:rsidRPr="005C642B">
              <w:rPr>
                <w:rFonts w:ascii="Times New Roman" w:hAnsi="Times New Roman" w:cs="Times New Roman"/>
                <w:color w:val="000000"/>
              </w:rPr>
              <w:t>CTATGGGTCTACTGGAGCTACCC</w:t>
            </w:r>
          </w:p>
        </w:tc>
      </w:tr>
      <w:tr w:rsidR="008D1E8A" w:rsidRPr="00E14100" w14:paraId="094FFFE7" w14:textId="77777777" w:rsidTr="008F528B">
        <w:tc>
          <w:tcPr>
            <w:tcW w:w="1998" w:type="dxa"/>
          </w:tcPr>
          <w:p w14:paraId="17B68948" w14:textId="77777777" w:rsidR="008D1E8A" w:rsidRPr="005C642B" w:rsidRDefault="008D1E8A" w:rsidP="008F528B">
            <w:pPr>
              <w:rPr>
                <w:rFonts w:ascii="Times New Roman" w:hAnsi="Times New Roman" w:cs="Times New Roman"/>
              </w:rPr>
            </w:pPr>
            <w:proofErr w:type="gramStart"/>
            <w:r w:rsidRPr="005C642B">
              <w:rPr>
                <w:rFonts w:ascii="Times New Roman" w:eastAsia="新細明體" w:hAnsi="Times New Roman" w:cs="Times New Roman"/>
                <w:lang w:eastAsia="zh-TW"/>
              </w:rPr>
              <w:t>nad2</w:t>
            </w:r>
            <w:proofErr w:type="gramEnd"/>
            <w:r w:rsidRPr="005C642B">
              <w:rPr>
                <w:rFonts w:ascii="Times New Roman" w:eastAsia="新細明體" w:hAnsi="Times New Roman" w:cs="Times New Roman"/>
                <w:lang w:eastAsia="zh-TW"/>
              </w:rPr>
              <w:t xml:space="preserve"> ex3-R</w:t>
            </w:r>
          </w:p>
        </w:tc>
        <w:tc>
          <w:tcPr>
            <w:tcW w:w="6524" w:type="dxa"/>
          </w:tcPr>
          <w:p w14:paraId="50BD4D6C" w14:textId="77777777" w:rsidR="008D1E8A" w:rsidRPr="005C642B" w:rsidRDefault="008D1E8A" w:rsidP="008F528B">
            <w:pPr>
              <w:rPr>
                <w:rFonts w:ascii="Times New Roman" w:hAnsi="Times New Roman" w:cs="Times New Roman"/>
                <w:color w:val="000000"/>
              </w:rPr>
            </w:pPr>
            <w:r w:rsidRPr="004E0ECC">
              <w:rPr>
                <w:rFonts w:ascii="Times New Roman" w:hAnsi="Times New Roman" w:cs="Times New Roman"/>
                <w:color w:val="000000"/>
              </w:rPr>
              <w:t>CTTGAATAGGAATCCTACAGCGATAG</w:t>
            </w:r>
          </w:p>
        </w:tc>
      </w:tr>
      <w:tr w:rsidR="008D1E8A" w:rsidRPr="00E14100" w14:paraId="40600817" w14:textId="77777777" w:rsidTr="008F528B">
        <w:tc>
          <w:tcPr>
            <w:tcW w:w="1998" w:type="dxa"/>
          </w:tcPr>
          <w:p w14:paraId="5D190853" w14:textId="77777777" w:rsidR="008D1E8A" w:rsidRPr="005C642B" w:rsidRDefault="008D1E8A" w:rsidP="008F528B">
            <w:pPr>
              <w:rPr>
                <w:rFonts w:ascii="Times New Roman" w:hAnsi="Times New Roman" w:cs="Times New Roman"/>
              </w:rPr>
            </w:pPr>
            <w:proofErr w:type="gramStart"/>
            <w:r w:rsidRPr="005C642B">
              <w:rPr>
                <w:rFonts w:ascii="Times New Roman" w:eastAsia="新細明體" w:hAnsi="Times New Roman" w:cs="Times New Roman"/>
                <w:lang w:eastAsia="zh-TW"/>
              </w:rPr>
              <w:t>nad2</w:t>
            </w:r>
            <w:proofErr w:type="gramEnd"/>
            <w:r w:rsidRPr="005C642B">
              <w:rPr>
                <w:rFonts w:ascii="Times New Roman" w:eastAsia="新細明體" w:hAnsi="Times New Roman" w:cs="Times New Roman"/>
                <w:lang w:eastAsia="zh-TW"/>
              </w:rPr>
              <w:t xml:space="preserve"> int3-F</w:t>
            </w:r>
          </w:p>
        </w:tc>
        <w:tc>
          <w:tcPr>
            <w:tcW w:w="6524" w:type="dxa"/>
          </w:tcPr>
          <w:p w14:paraId="246135F7" w14:textId="77777777" w:rsidR="008D1E8A" w:rsidRPr="005C642B" w:rsidRDefault="008D1E8A" w:rsidP="008F528B">
            <w:pPr>
              <w:rPr>
                <w:rFonts w:ascii="Times New Roman" w:hAnsi="Times New Roman" w:cs="Times New Roman"/>
                <w:color w:val="000000"/>
              </w:rPr>
            </w:pPr>
            <w:r w:rsidRPr="00141ECE">
              <w:rPr>
                <w:rFonts w:ascii="Times New Roman" w:hAnsi="Times New Roman" w:cs="Times New Roman"/>
                <w:color w:val="000000"/>
              </w:rPr>
              <w:t>CCAAGTTCTGATAAGGAAGGAACAACC</w:t>
            </w:r>
          </w:p>
        </w:tc>
      </w:tr>
      <w:tr w:rsidR="008D1E8A" w:rsidRPr="00E14100" w14:paraId="5CD7E79F" w14:textId="77777777" w:rsidTr="008F528B">
        <w:tc>
          <w:tcPr>
            <w:tcW w:w="1998" w:type="dxa"/>
          </w:tcPr>
          <w:p w14:paraId="3F233F82" w14:textId="77777777" w:rsidR="008D1E8A" w:rsidRPr="005C642B" w:rsidRDefault="008D1E8A" w:rsidP="008F528B">
            <w:pPr>
              <w:rPr>
                <w:rFonts w:ascii="Times New Roman" w:hAnsi="Times New Roman" w:cs="Times New Roman"/>
              </w:rPr>
            </w:pPr>
            <w:proofErr w:type="gramStart"/>
            <w:r w:rsidRPr="005C642B">
              <w:rPr>
                <w:rFonts w:ascii="Times New Roman" w:eastAsia="新細明體" w:hAnsi="Times New Roman" w:cs="Times New Roman"/>
                <w:lang w:eastAsia="zh-TW"/>
              </w:rPr>
              <w:t>nad2</w:t>
            </w:r>
            <w:proofErr w:type="gramEnd"/>
            <w:r w:rsidRPr="005C642B">
              <w:rPr>
                <w:rFonts w:ascii="Times New Roman" w:eastAsia="新細明體" w:hAnsi="Times New Roman" w:cs="Times New Roman"/>
                <w:lang w:eastAsia="zh-TW"/>
              </w:rPr>
              <w:t xml:space="preserve"> int3-R</w:t>
            </w:r>
          </w:p>
        </w:tc>
        <w:tc>
          <w:tcPr>
            <w:tcW w:w="6524" w:type="dxa"/>
          </w:tcPr>
          <w:p w14:paraId="4648404F" w14:textId="77777777" w:rsidR="008D1E8A" w:rsidRPr="005C642B" w:rsidRDefault="008D1E8A" w:rsidP="008F528B">
            <w:pPr>
              <w:rPr>
                <w:rFonts w:ascii="Times New Roman" w:hAnsi="Times New Roman" w:cs="Times New Roman"/>
                <w:color w:val="000000"/>
              </w:rPr>
            </w:pPr>
            <w:r w:rsidRPr="00141ECE">
              <w:rPr>
                <w:rFonts w:ascii="Times New Roman" w:hAnsi="Times New Roman" w:cs="Times New Roman"/>
                <w:color w:val="000000"/>
              </w:rPr>
              <w:t>CTCTCTTTTCTAGTAGATGCCGAACCTG</w:t>
            </w:r>
          </w:p>
        </w:tc>
      </w:tr>
      <w:tr w:rsidR="008D1E8A" w:rsidRPr="00E14100" w14:paraId="0B95762B" w14:textId="77777777" w:rsidTr="008F528B">
        <w:tc>
          <w:tcPr>
            <w:tcW w:w="1998" w:type="dxa"/>
          </w:tcPr>
          <w:p w14:paraId="61DD9F31" w14:textId="77777777" w:rsidR="008D1E8A" w:rsidRPr="005C642B" w:rsidRDefault="008D1E8A" w:rsidP="008F528B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eastAsia="新細明體" w:hAnsi="Times New Roman" w:cs="Times New Roman" w:hint="eastAsia"/>
                <w:lang w:eastAsia="zh-TW"/>
              </w:rPr>
              <w:t>n</w:t>
            </w:r>
            <w:r w:rsidRPr="005C642B">
              <w:rPr>
                <w:rFonts w:ascii="Times New Roman" w:eastAsia="新細明體" w:hAnsi="Times New Roman" w:cs="Times New Roman"/>
                <w:lang w:eastAsia="zh-TW"/>
              </w:rPr>
              <w:t>ad</w:t>
            </w:r>
            <w:r>
              <w:rPr>
                <w:rFonts w:ascii="Times New Roman" w:eastAsia="新細明體" w:hAnsi="Times New Roman" w:cs="Times New Roman" w:hint="eastAsia"/>
                <w:lang w:eastAsia="zh-TW"/>
              </w:rPr>
              <w:t>1</w:t>
            </w:r>
            <w:proofErr w:type="gramEnd"/>
            <w:r w:rsidRPr="005C642B">
              <w:rPr>
                <w:rFonts w:ascii="Times New Roman" w:eastAsia="新細明體" w:hAnsi="Times New Roman" w:cs="Times New Roman"/>
                <w:lang w:eastAsia="zh-TW"/>
              </w:rPr>
              <w:t xml:space="preserve"> ex3-F</w:t>
            </w:r>
          </w:p>
        </w:tc>
        <w:tc>
          <w:tcPr>
            <w:tcW w:w="6524" w:type="dxa"/>
          </w:tcPr>
          <w:p w14:paraId="0E31123D" w14:textId="77777777" w:rsidR="008D1E8A" w:rsidRPr="005C642B" w:rsidRDefault="008D1E8A" w:rsidP="008F528B">
            <w:pPr>
              <w:rPr>
                <w:rFonts w:ascii="Times New Roman" w:hAnsi="Times New Roman" w:cs="Times New Roman"/>
                <w:color w:val="000000"/>
              </w:rPr>
            </w:pPr>
            <w:r w:rsidRPr="005C642B">
              <w:rPr>
                <w:rFonts w:ascii="Times New Roman" w:hAnsi="Times New Roman" w:cs="Times New Roman"/>
                <w:color w:val="000000"/>
              </w:rPr>
              <w:t>CTGTACTAATATGTGTAGGTCCCCGTAATTC</w:t>
            </w:r>
          </w:p>
        </w:tc>
      </w:tr>
      <w:tr w:rsidR="008D1E8A" w:rsidRPr="00E14100" w14:paraId="6966536A" w14:textId="77777777" w:rsidTr="008F528B">
        <w:tc>
          <w:tcPr>
            <w:tcW w:w="1998" w:type="dxa"/>
          </w:tcPr>
          <w:p w14:paraId="7FE31873" w14:textId="77777777" w:rsidR="008D1E8A" w:rsidRPr="005C642B" w:rsidRDefault="008D1E8A" w:rsidP="008F528B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eastAsia="新細明體" w:hAnsi="Times New Roman" w:cs="Times New Roman" w:hint="eastAsia"/>
                <w:lang w:eastAsia="zh-TW"/>
              </w:rPr>
              <w:t>n</w:t>
            </w:r>
            <w:r w:rsidRPr="005C642B">
              <w:rPr>
                <w:rFonts w:ascii="Times New Roman" w:eastAsia="新細明體" w:hAnsi="Times New Roman" w:cs="Times New Roman"/>
                <w:lang w:eastAsia="zh-TW"/>
              </w:rPr>
              <w:t>ad</w:t>
            </w:r>
            <w:r>
              <w:rPr>
                <w:rFonts w:ascii="Times New Roman" w:eastAsia="新細明體" w:hAnsi="Times New Roman" w:cs="Times New Roman" w:hint="eastAsia"/>
                <w:lang w:eastAsia="zh-TW"/>
              </w:rPr>
              <w:t>1</w:t>
            </w:r>
            <w:proofErr w:type="gramEnd"/>
            <w:r w:rsidRPr="005C642B">
              <w:rPr>
                <w:rFonts w:ascii="Times New Roman" w:eastAsia="新細明體" w:hAnsi="Times New Roman" w:cs="Times New Roman"/>
                <w:lang w:eastAsia="zh-TW"/>
              </w:rPr>
              <w:t xml:space="preserve"> ex3-R</w:t>
            </w:r>
          </w:p>
        </w:tc>
        <w:tc>
          <w:tcPr>
            <w:tcW w:w="6524" w:type="dxa"/>
          </w:tcPr>
          <w:p w14:paraId="462DE2E5" w14:textId="77777777" w:rsidR="008D1E8A" w:rsidRPr="005C642B" w:rsidRDefault="008D1E8A" w:rsidP="008F528B">
            <w:pPr>
              <w:rPr>
                <w:rFonts w:ascii="Times New Roman" w:hAnsi="Times New Roman" w:cs="Times New Roman"/>
                <w:color w:val="000000"/>
              </w:rPr>
            </w:pPr>
            <w:r w:rsidRPr="005C642B">
              <w:rPr>
                <w:rFonts w:ascii="Times New Roman" w:hAnsi="Times New Roman" w:cs="Times New Roman"/>
                <w:color w:val="000000"/>
              </w:rPr>
              <w:t>GCCTGCAACTGATTCAGCTTCC</w:t>
            </w:r>
          </w:p>
        </w:tc>
      </w:tr>
      <w:tr w:rsidR="008D1E8A" w:rsidRPr="00E14100" w14:paraId="09EEFBB1" w14:textId="77777777" w:rsidTr="008F528B">
        <w:tc>
          <w:tcPr>
            <w:tcW w:w="1998" w:type="dxa"/>
          </w:tcPr>
          <w:p w14:paraId="159AFCC0" w14:textId="77777777" w:rsidR="008D1E8A" w:rsidRPr="00E14100" w:rsidRDefault="008D1E8A" w:rsidP="008F52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F</w:t>
            </w:r>
          </w:p>
        </w:tc>
        <w:tc>
          <w:tcPr>
            <w:tcW w:w="6524" w:type="dxa"/>
          </w:tcPr>
          <w:p w14:paraId="75DF1329" w14:textId="77777777" w:rsidR="008D1E8A" w:rsidRPr="00E14100" w:rsidRDefault="008D1E8A" w:rsidP="008F528B">
            <w:pPr>
              <w:rPr>
                <w:rFonts w:ascii="Times New Roman" w:hAnsi="Times New Roman" w:cs="Times New Roman"/>
              </w:rPr>
            </w:pPr>
            <w:r w:rsidRPr="00322683">
              <w:rPr>
                <w:rFonts w:ascii="Times New Roman" w:eastAsia="新細明體" w:hAnsi="Times New Roman" w:cs="Times New Roman"/>
                <w:color w:val="000000"/>
                <w:kern w:val="0"/>
              </w:rPr>
              <w:t>CTATGGGTCTACTGGAGCTACCC</w:t>
            </w:r>
            <w:r w:rsidRPr="002C576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8D1E8A" w:rsidRPr="00E14100" w14:paraId="1B9E63AF" w14:textId="77777777" w:rsidTr="008F528B">
        <w:tc>
          <w:tcPr>
            <w:tcW w:w="1998" w:type="dxa"/>
          </w:tcPr>
          <w:p w14:paraId="303A6914" w14:textId="77777777" w:rsidR="008D1E8A" w:rsidRPr="00E14100" w:rsidRDefault="008D1E8A" w:rsidP="008F52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R</w:t>
            </w:r>
          </w:p>
        </w:tc>
        <w:tc>
          <w:tcPr>
            <w:tcW w:w="6524" w:type="dxa"/>
          </w:tcPr>
          <w:p w14:paraId="4BDDEB72" w14:textId="77777777" w:rsidR="008D1E8A" w:rsidRPr="00E14100" w:rsidRDefault="008D1E8A" w:rsidP="008F528B">
            <w:pPr>
              <w:rPr>
                <w:rFonts w:ascii="Times New Roman" w:hAnsi="Times New Roman" w:cs="Times New Roman"/>
              </w:rPr>
            </w:pPr>
            <w:r w:rsidRPr="00E43C83">
              <w:rPr>
                <w:rFonts w:ascii="Times New Roman" w:hAnsi="Times New Roman" w:cs="Times New Roman"/>
              </w:rPr>
              <w:t>GCTATGGTCTCAATGCCCTTAC</w:t>
            </w:r>
          </w:p>
        </w:tc>
      </w:tr>
      <w:tr w:rsidR="008D1E8A" w:rsidRPr="00E14100" w14:paraId="483C24DC" w14:textId="77777777" w:rsidTr="008F528B">
        <w:tc>
          <w:tcPr>
            <w:tcW w:w="1998" w:type="dxa"/>
          </w:tcPr>
          <w:p w14:paraId="2663004D" w14:textId="77777777" w:rsidR="008D1E8A" w:rsidRPr="00E14100" w:rsidRDefault="008D1E8A" w:rsidP="008F52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F</w:t>
            </w:r>
          </w:p>
        </w:tc>
        <w:tc>
          <w:tcPr>
            <w:tcW w:w="6524" w:type="dxa"/>
          </w:tcPr>
          <w:p w14:paraId="3F0F47A4" w14:textId="77777777" w:rsidR="008D1E8A" w:rsidRPr="00E14100" w:rsidRDefault="008D1E8A" w:rsidP="008F528B">
            <w:pPr>
              <w:rPr>
                <w:rFonts w:ascii="Times New Roman" w:hAnsi="Times New Roman" w:cs="Times New Roman"/>
              </w:rPr>
            </w:pPr>
            <w:r w:rsidRPr="00E43C83">
              <w:rPr>
                <w:rFonts w:ascii="Times New Roman" w:hAnsi="Times New Roman" w:cs="Times New Roman"/>
              </w:rPr>
              <w:t>AGTTACAGGAACAGCCGTCTG</w:t>
            </w:r>
          </w:p>
        </w:tc>
      </w:tr>
      <w:tr w:rsidR="008D1E8A" w:rsidRPr="00E14100" w14:paraId="72D128C4" w14:textId="77777777" w:rsidTr="008F528B">
        <w:tc>
          <w:tcPr>
            <w:tcW w:w="1998" w:type="dxa"/>
          </w:tcPr>
          <w:p w14:paraId="465EF44C" w14:textId="77777777" w:rsidR="008D1E8A" w:rsidRPr="00322683" w:rsidRDefault="008D1E8A" w:rsidP="008F528B">
            <w:pPr>
              <w:rPr>
                <w:rFonts w:ascii="Times New Roman" w:hAnsi="Times New Roman" w:cs="Times New Roman"/>
              </w:rPr>
            </w:pPr>
            <w:r w:rsidRPr="00322683">
              <w:rPr>
                <w:rFonts w:ascii="Times New Roman" w:hAnsi="Times New Roman" w:cs="Times New Roman"/>
              </w:rPr>
              <w:t>2R</w:t>
            </w:r>
          </w:p>
        </w:tc>
        <w:tc>
          <w:tcPr>
            <w:tcW w:w="6524" w:type="dxa"/>
          </w:tcPr>
          <w:p w14:paraId="43CEE26C" w14:textId="77777777" w:rsidR="008D1E8A" w:rsidRPr="00322683" w:rsidRDefault="008D1E8A" w:rsidP="008F528B">
            <w:pPr>
              <w:rPr>
                <w:rFonts w:ascii="Times New Roman" w:hAnsi="Times New Roman" w:cs="Times New Roman"/>
              </w:rPr>
            </w:pPr>
            <w:r w:rsidRPr="002C5766">
              <w:rPr>
                <w:rFonts w:ascii="Times New Roman" w:eastAsia="新細明體" w:hAnsi="Times New Roman" w:cs="Times New Roman"/>
                <w:color w:val="000000"/>
                <w:kern w:val="0"/>
              </w:rPr>
              <w:t>GCGCAATAGAAAGGAATGCT</w:t>
            </w:r>
          </w:p>
        </w:tc>
      </w:tr>
      <w:tr w:rsidR="008D1E8A" w:rsidRPr="002C5766" w14:paraId="3EFA9262" w14:textId="77777777" w:rsidTr="008F528B">
        <w:trPr>
          <w:trHeight w:val="312"/>
        </w:trPr>
        <w:tc>
          <w:tcPr>
            <w:tcW w:w="1998" w:type="dxa"/>
            <w:noWrap/>
          </w:tcPr>
          <w:p w14:paraId="5D15D7BE" w14:textId="77777777" w:rsidR="008D1E8A" w:rsidRPr="00322683" w:rsidRDefault="008D1E8A" w:rsidP="008F528B">
            <w:pPr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322683">
              <w:rPr>
                <w:rFonts w:ascii="Times New Roman" w:eastAsia="新細明體" w:hAnsi="Times New Roman" w:cs="Times New Roman"/>
                <w:color w:val="000000"/>
                <w:kern w:val="0"/>
              </w:rPr>
              <w:t>3F</w:t>
            </w:r>
          </w:p>
        </w:tc>
        <w:tc>
          <w:tcPr>
            <w:tcW w:w="6524" w:type="dxa"/>
          </w:tcPr>
          <w:p w14:paraId="2A028D7C" w14:textId="77777777" w:rsidR="008D1E8A" w:rsidRPr="00322683" w:rsidRDefault="008D1E8A" w:rsidP="008F528B">
            <w:pPr>
              <w:rPr>
                <w:rFonts w:ascii="Times New Roman" w:hAnsi="Times New Roman" w:cs="Times New Roman"/>
              </w:rPr>
            </w:pPr>
            <w:r w:rsidRPr="00322683">
              <w:rPr>
                <w:rFonts w:ascii="Times New Roman" w:hAnsi="Times New Roman" w:cs="Times New Roman"/>
              </w:rPr>
              <w:t>CAGTGGGAGTAGTGACTAGCGTTATAGG</w:t>
            </w:r>
          </w:p>
        </w:tc>
      </w:tr>
      <w:tr w:rsidR="008D1E8A" w:rsidRPr="002C5766" w14:paraId="35C6F0D7" w14:textId="77777777" w:rsidTr="008F528B">
        <w:trPr>
          <w:trHeight w:val="312"/>
        </w:trPr>
        <w:tc>
          <w:tcPr>
            <w:tcW w:w="1998" w:type="dxa"/>
            <w:noWrap/>
          </w:tcPr>
          <w:p w14:paraId="2DCE8641" w14:textId="77777777" w:rsidR="008D1E8A" w:rsidRPr="00322683" w:rsidRDefault="008D1E8A" w:rsidP="008F528B">
            <w:pPr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322683">
              <w:rPr>
                <w:rFonts w:ascii="Times New Roman" w:eastAsia="新細明體" w:hAnsi="Times New Roman" w:cs="Times New Roman"/>
                <w:color w:val="000000"/>
                <w:kern w:val="0"/>
              </w:rPr>
              <w:t>3R</w:t>
            </w:r>
          </w:p>
        </w:tc>
        <w:tc>
          <w:tcPr>
            <w:tcW w:w="6524" w:type="dxa"/>
          </w:tcPr>
          <w:p w14:paraId="67013E7B" w14:textId="77777777" w:rsidR="008D1E8A" w:rsidRPr="00322683" w:rsidRDefault="008D1E8A" w:rsidP="008F528B">
            <w:pPr>
              <w:rPr>
                <w:rFonts w:ascii="Times New Roman" w:hAnsi="Times New Roman" w:cs="Times New Roman"/>
              </w:rPr>
            </w:pPr>
            <w:r w:rsidRPr="00322683">
              <w:rPr>
                <w:rFonts w:ascii="Times New Roman" w:hAnsi="Times New Roman" w:cs="Times New Roman"/>
              </w:rPr>
              <w:t>TTAAAGATATGAACTGAGTGCCATTTGATG</w:t>
            </w:r>
          </w:p>
        </w:tc>
      </w:tr>
      <w:tr w:rsidR="008D1E8A" w:rsidRPr="002C5766" w14:paraId="1B617116" w14:textId="77777777" w:rsidTr="008F528B">
        <w:trPr>
          <w:trHeight w:val="312"/>
        </w:trPr>
        <w:tc>
          <w:tcPr>
            <w:tcW w:w="1998" w:type="dxa"/>
            <w:noWrap/>
          </w:tcPr>
          <w:p w14:paraId="2C12411F" w14:textId="77777777" w:rsidR="008D1E8A" w:rsidRPr="00322683" w:rsidRDefault="008D1E8A" w:rsidP="008F528B">
            <w:pPr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322683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Actin1-F</w:t>
            </w:r>
          </w:p>
        </w:tc>
        <w:tc>
          <w:tcPr>
            <w:tcW w:w="6524" w:type="dxa"/>
          </w:tcPr>
          <w:p w14:paraId="53591402" w14:textId="77777777" w:rsidR="008D1E8A" w:rsidRPr="00322683" w:rsidRDefault="008D1E8A" w:rsidP="008F528B">
            <w:pPr>
              <w:rPr>
                <w:rFonts w:ascii="Times New Roman" w:hAnsi="Times New Roman" w:cs="Times New Roman"/>
              </w:rPr>
            </w:pPr>
            <w:r w:rsidRPr="00322683">
              <w:rPr>
                <w:rFonts w:ascii="Times New Roman" w:hAnsi="Times New Roman" w:cs="Times New Roman"/>
              </w:rPr>
              <w:t>CATCAGGAAGGACTTGTACGG</w:t>
            </w:r>
          </w:p>
        </w:tc>
      </w:tr>
      <w:tr w:rsidR="008D1E8A" w:rsidRPr="002C5766" w14:paraId="3AC7DA13" w14:textId="77777777" w:rsidTr="008F528B">
        <w:trPr>
          <w:trHeight w:val="312"/>
        </w:trPr>
        <w:tc>
          <w:tcPr>
            <w:tcW w:w="1998" w:type="dxa"/>
            <w:noWrap/>
          </w:tcPr>
          <w:p w14:paraId="043C231A" w14:textId="77777777" w:rsidR="008D1E8A" w:rsidRPr="00322683" w:rsidRDefault="008D1E8A" w:rsidP="008F528B">
            <w:pPr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322683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Actin1-R</w:t>
            </w:r>
          </w:p>
        </w:tc>
        <w:tc>
          <w:tcPr>
            <w:tcW w:w="6524" w:type="dxa"/>
          </w:tcPr>
          <w:p w14:paraId="121B4236" w14:textId="77777777" w:rsidR="008D1E8A" w:rsidRPr="00322683" w:rsidRDefault="008D1E8A" w:rsidP="008F528B">
            <w:pPr>
              <w:rPr>
                <w:rFonts w:ascii="Times New Roman" w:hAnsi="Times New Roman" w:cs="Times New Roman"/>
              </w:rPr>
            </w:pPr>
            <w:r w:rsidRPr="00322683">
              <w:rPr>
                <w:rFonts w:ascii="Times New Roman" w:hAnsi="Times New Roman" w:cs="Times New Roman"/>
              </w:rPr>
              <w:t>GATGGACCTGACTCGTCATAC</w:t>
            </w:r>
          </w:p>
        </w:tc>
      </w:tr>
    </w:tbl>
    <w:p w14:paraId="29471B3C" w14:textId="77777777" w:rsidR="00757774" w:rsidRPr="00E14100" w:rsidRDefault="00757774" w:rsidP="00757774"/>
    <w:p w14:paraId="3ACA8385" w14:textId="470A774F" w:rsidR="00757774" w:rsidRPr="00C95469" w:rsidRDefault="00757774" w:rsidP="00C95469">
      <w:pPr>
        <w:rPr>
          <w:b/>
        </w:rPr>
      </w:pPr>
      <w:bookmarkStart w:id="0" w:name="_GoBack"/>
      <w:bookmarkEnd w:id="0"/>
    </w:p>
    <w:sectPr w:rsidR="00757774" w:rsidRPr="00C95469" w:rsidSect="000B3533">
      <w:type w:val="continuous"/>
      <w:pgSz w:w="12240" w:h="15840" w:code="1"/>
      <w:pgMar w:top="1440" w:right="1440" w:bottom="90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6D29A2" w14:textId="77777777" w:rsidR="003927F9" w:rsidRDefault="003927F9">
      <w:r>
        <w:separator/>
      </w:r>
    </w:p>
  </w:endnote>
  <w:endnote w:type="continuationSeparator" w:id="0">
    <w:p w14:paraId="06659818" w14:textId="77777777" w:rsidR="003927F9" w:rsidRDefault="003927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EF47DA" w14:textId="77777777" w:rsidR="003927F9" w:rsidRDefault="003927F9">
      <w:r>
        <w:separator/>
      </w:r>
    </w:p>
  </w:footnote>
  <w:footnote w:type="continuationSeparator" w:id="0">
    <w:p w14:paraId="250F8169" w14:textId="77777777" w:rsidR="003927F9" w:rsidRDefault="003927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E9311F0"/>
    <w:multiLevelType w:val="hybridMultilevel"/>
    <w:tmpl w:val="F41A3EA4"/>
    <w:lvl w:ilvl="0" w:tplc="90269B5A">
      <w:start w:val="1"/>
      <w:numFmt w:val="upperLetter"/>
      <w:lvlText w:val="(%1)"/>
      <w:lvlJc w:val="left"/>
      <w:pPr>
        <w:ind w:left="360" w:hanging="360"/>
      </w:pPr>
      <w:rPr>
        <w:rFonts w:ascii="Times New Roman" w:eastAsia="新細明體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08D5AE1"/>
    <w:multiLevelType w:val="hybridMultilevel"/>
    <w:tmpl w:val="45D8EB2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7"/>
  </w:num>
  <w:num w:numId="5">
    <w:abstractNumId w:val="5"/>
  </w:num>
  <w:num w:numId="6">
    <w:abstractNumId w:val="2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65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defaultTabStop w:val="720"/>
  <w:drawingGridHorizontalSpacing w:val="181"/>
  <w:drawingGridVerticalSpacing w:val="181"/>
  <w:noPunctuationKerning/>
  <w:characterSpacingControl w:val="doNotCompress"/>
  <w:hdrShapeDefaults>
    <o:shapedefaults v:ext="edit" spidmax="2050" fill="f" fillcolor="white">
      <v:fill color="white" on="f"/>
      <v:stroke weight="1.5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774"/>
    <w:rsid w:val="00065488"/>
    <w:rsid w:val="0007364C"/>
    <w:rsid w:val="0008315D"/>
    <w:rsid w:val="000B3533"/>
    <w:rsid w:val="000B3E13"/>
    <w:rsid w:val="000C5236"/>
    <w:rsid w:val="000C5A89"/>
    <w:rsid w:val="000E0388"/>
    <w:rsid w:val="000E4DE6"/>
    <w:rsid w:val="000F77CC"/>
    <w:rsid w:val="001036C9"/>
    <w:rsid w:val="00123079"/>
    <w:rsid w:val="00145C5A"/>
    <w:rsid w:val="001515CF"/>
    <w:rsid w:val="00213967"/>
    <w:rsid w:val="00224247"/>
    <w:rsid w:val="002256C7"/>
    <w:rsid w:val="00230E90"/>
    <w:rsid w:val="002B7BA4"/>
    <w:rsid w:val="002E57B7"/>
    <w:rsid w:val="002F10D3"/>
    <w:rsid w:val="002F5957"/>
    <w:rsid w:val="003141A0"/>
    <w:rsid w:val="00322683"/>
    <w:rsid w:val="00324343"/>
    <w:rsid w:val="00335DA2"/>
    <w:rsid w:val="00377599"/>
    <w:rsid w:val="003927F9"/>
    <w:rsid w:val="003B45B1"/>
    <w:rsid w:val="003B54DA"/>
    <w:rsid w:val="003C5241"/>
    <w:rsid w:val="00420F57"/>
    <w:rsid w:val="00423B22"/>
    <w:rsid w:val="00427EB2"/>
    <w:rsid w:val="00432AEB"/>
    <w:rsid w:val="00433FCF"/>
    <w:rsid w:val="004353A4"/>
    <w:rsid w:val="00461196"/>
    <w:rsid w:val="00464116"/>
    <w:rsid w:val="0047463A"/>
    <w:rsid w:val="00475019"/>
    <w:rsid w:val="004805CD"/>
    <w:rsid w:val="00482354"/>
    <w:rsid w:val="004B5387"/>
    <w:rsid w:val="004C6D12"/>
    <w:rsid w:val="004E6A7C"/>
    <w:rsid w:val="004F6F79"/>
    <w:rsid w:val="00502FA5"/>
    <w:rsid w:val="0050373C"/>
    <w:rsid w:val="005212E6"/>
    <w:rsid w:val="0053430D"/>
    <w:rsid w:val="00584C9A"/>
    <w:rsid w:val="00610CF8"/>
    <w:rsid w:val="006417C7"/>
    <w:rsid w:val="0066500A"/>
    <w:rsid w:val="006715C7"/>
    <w:rsid w:val="00671A53"/>
    <w:rsid w:val="00684B5D"/>
    <w:rsid w:val="006931B7"/>
    <w:rsid w:val="006969D9"/>
    <w:rsid w:val="006D295E"/>
    <w:rsid w:val="00731B0E"/>
    <w:rsid w:val="00732C79"/>
    <w:rsid w:val="00750E63"/>
    <w:rsid w:val="00757774"/>
    <w:rsid w:val="00796509"/>
    <w:rsid w:val="007B5584"/>
    <w:rsid w:val="007E735D"/>
    <w:rsid w:val="00800B98"/>
    <w:rsid w:val="008048FE"/>
    <w:rsid w:val="00811555"/>
    <w:rsid w:val="0082087B"/>
    <w:rsid w:val="00821CC3"/>
    <w:rsid w:val="0084409B"/>
    <w:rsid w:val="008A4751"/>
    <w:rsid w:val="008D1E8A"/>
    <w:rsid w:val="008D5628"/>
    <w:rsid w:val="008D6B38"/>
    <w:rsid w:val="008E3827"/>
    <w:rsid w:val="008F1325"/>
    <w:rsid w:val="008F528B"/>
    <w:rsid w:val="0094367E"/>
    <w:rsid w:val="00945057"/>
    <w:rsid w:val="00986CF6"/>
    <w:rsid w:val="00991442"/>
    <w:rsid w:val="009A6294"/>
    <w:rsid w:val="009B2046"/>
    <w:rsid w:val="009D2DD6"/>
    <w:rsid w:val="009D7941"/>
    <w:rsid w:val="009F33B3"/>
    <w:rsid w:val="009F7892"/>
    <w:rsid w:val="00A35AC5"/>
    <w:rsid w:val="00A533E6"/>
    <w:rsid w:val="00A94381"/>
    <w:rsid w:val="00AA5939"/>
    <w:rsid w:val="00AB782C"/>
    <w:rsid w:val="00AF0AC3"/>
    <w:rsid w:val="00B24C49"/>
    <w:rsid w:val="00B3362F"/>
    <w:rsid w:val="00B36A06"/>
    <w:rsid w:val="00B409B1"/>
    <w:rsid w:val="00B64D19"/>
    <w:rsid w:val="00B825C8"/>
    <w:rsid w:val="00B8743E"/>
    <w:rsid w:val="00B91B7E"/>
    <w:rsid w:val="00BD087D"/>
    <w:rsid w:val="00BE2389"/>
    <w:rsid w:val="00C6233D"/>
    <w:rsid w:val="00C72DAE"/>
    <w:rsid w:val="00C8146A"/>
    <w:rsid w:val="00C95469"/>
    <w:rsid w:val="00C963AD"/>
    <w:rsid w:val="00CB23A9"/>
    <w:rsid w:val="00CC2503"/>
    <w:rsid w:val="00CD5067"/>
    <w:rsid w:val="00CE165B"/>
    <w:rsid w:val="00CE6237"/>
    <w:rsid w:val="00CF7AA5"/>
    <w:rsid w:val="00D0054B"/>
    <w:rsid w:val="00D13EFB"/>
    <w:rsid w:val="00D33F54"/>
    <w:rsid w:val="00D36CE6"/>
    <w:rsid w:val="00D523C9"/>
    <w:rsid w:val="00D538A0"/>
    <w:rsid w:val="00DC5DDF"/>
    <w:rsid w:val="00DD60BC"/>
    <w:rsid w:val="00E242CF"/>
    <w:rsid w:val="00E35C6F"/>
    <w:rsid w:val="00E419C7"/>
    <w:rsid w:val="00E56842"/>
    <w:rsid w:val="00E75024"/>
    <w:rsid w:val="00E91313"/>
    <w:rsid w:val="00E919DC"/>
    <w:rsid w:val="00E962B5"/>
    <w:rsid w:val="00EB5756"/>
    <w:rsid w:val="00EE0330"/>
    <w:rsid w:val="00EE260F"/>
    <w:rsid w:val="00EF4AA6"/>
    <w:rsid w:val="00F50DB5"/>
    <w:rsid w:val="00F550E9"/>
    <w:rsid w:val="00F7094E"/>
    <w:rsid w:val="00F7234E"/>
    <w:rsid w:val="00F75755"/>
    <w:rsid w:val="00FB0816"/>
    <w:rsid w:val="00FB3854"/>
    <w:rsid w:val="00FE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2FE12C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C72DAE"/>
    <w:rPr>
      <w:color w:val="0000FF"/>
      <w:u w:val="single"/>
    </w:rPr>
  </w:style>
  <w:style w:type="character" w:styleId="CommentReference">
    <w:name w:val="annotation reference"/>
    <w:uiPriority w:val="99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table" w:styleId="TableGrid">
    <w:name w:val="Table Grid"/>
    <w:basedOn w:val="TableNormal"/>
    <w:uiPriority w:val="59"/>
    <w:rsid w:val="00757774"/>
    <w:rPr>
      <w:rFonts w:asciiTheme="minorHAnsi" w:eastAsiaTheme="minorEastAsia" w:hAnsiTheme="minorHAnsi" w:cstheme="minorBidi"/>
      <w:kern w:val="2"/>
      <w:sz w:val="24"/>
      <w:szCs w:val="22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2CF"/>
    <w:rPr>
      <w:b/>
      <w:bCs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42CF"/>
    <w:rPr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2CF"/>
    <w:rPr>
      <w:b/>
      <w:bCs/>
      <w:sz w:val="24"/>
      <w:szCs w:val="24"/>
      <w:lang w:val="en-CA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C72DAE"/>
    <w:rPr>
      <w:color w:val="0000FF"/>
      <w:u w:val="single"/>
    </w:rPr>
  </w:style>
  <w:style w:type="character" w:styleId="CommentReference">
    <w:name w:val="annotation reference"/>
    <w:uiPriority w:val="99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table" w:styleId="TableGrid">
    <w:name w:val="Table Grid"/>
    <w:basedOn w:val="TableNormal"/>
    <w:uiPriority w:val="59"/>
    <w:rsid w:val="00757774"/>
    <w:rPr>
      <w:rFonts w:asciiTheme="minorHAnsi" w:eastAsiaTheme="minorEastAsia" w:hAnsiTheme="minorHAnsi" w:cstheme="minorBidi"/>
      <w:kern w:val="2"/>
      <w:sz w:val="24"/>
      <w:szCs w:val="22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2CF"/>
    <w:rPr>
      <w:b/>
      <w:bCs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42CF"/>
    <w:rPr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2CF"/>
    <w:rPr>
      <w:b/>
      <w:bCs/>
      <w:sz w:val="24"/>
      <w:szCs w:val="24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8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14DEC6-9BB7-924C-8D17-F7B64C4940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2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ng-Yuh Jauh</dc:creator>
  <cp:lastModifiedBy>Guang-Yuh Jauh</cp:lastModifiedBy>
  <cp:revision>3</cp:revision>
  <cp:lastPrinted>2006-09-15T11:41:00Z</cp:lastPrinted>
  <dcterms:created xsi:type="dcterms:W3CDTF">2014-10-20T07:50:00Z</dcterms:created>
  <dcterms:modified xsi:type="dcterms:W3CDTF">2014-10-20T07:51:00Z</dcterms:modified>
</cp:coreProperties>
</file>